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8BE" w:rsidRPr="00D61F96" w:rsidRDefault="007A38BE" w:rsidP="007A38B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D61F96">
        <w:rPr>
          <w:rFonts w:ascii="Arial" w:hAnsi="Arial" w:cs="Arial"/>
          <w:b/>
          <w:bCs/>
        </w:rPr>
        <w:t xml:space="preserve">Supplementary </w:t>
      </w:r>
      <w:r w:rsidR="000B6F6C">
        <w:rPr>
          <w:rFonts w:ascii="Arial" w:hAnsi="Arial" w:cs="Arial"/>
          <w:b/>
          <w:bCs/>
        </w:rPr>
        <w:t>T</w:t>
      </w:r>
      <w:r w:rsidRPr="00D61F96">
        <w:rPr>
          <w:rFonts w:ascii="Arial" w:hAnsi="Arial" w:cs="Arial"/>
          <w:b/>
          <w:bCs/>
        </w:rPr>
        <w:t xml:space="preserve">able 2: </w:t>
      </w:r>
      <w:r w:rsidRPr="00D61F96">
        <w:rPr>
          <w:rFonts w:ascii="Arial" w:hAnsi="Arial" w:cs="Arial"/>
        </w:rPr>
        <w:t xml:space="preserve">Mass spectrometry quantification looking at bile acid composition of healthy volunteers and PBC patient serum used in cell culture experiments </w:t>
      </w:r>
      <w:r w:rsidRPr="00D61F96">
        <w:rPr>
          <w:rFonts w:ascii="Arial" w:hAnsi="Arial" w:cs="Arial"/>
          <w:color w:val="000000" w:themeColor="text1"/>
        </w:rPr>
        <w:t xml:space="preserve">(BA </w:t>
      </w:r>
      <w:r>
        <w:rPr>
          <w:rFonts w:ascii="Arial" w:hAnsi="Arial" w:cs="Arial"/>
          <w:color w:val="000000" w:themeColor="text1"/>
        </w:rPr>
        <w:t xml:space="preserve">are relative </w:t>
      </w:r>
      <w:r w:rsidRPr="00EC664C">
        <w:rPr>
          <w:rFonts w:ascii="Arial" w:hAnsi="Arial" w:cs="Arial"/>
          <w:color w:val="000000" w:themeColor="text1"/>
        </w:rPr>
        <w:t>normalised intensities</w:t>
      </w:r>
      <w:r w:rsidRPr="00D61F96">
        <w:rPr>
          <w:rFonts w:ascii="Arial" w:hAnsi="Arial" w:cs="Arial"/>
          <w:color w:val="000000" w:themeColor="text1"/>
        </w:rPr>
        <w:t xml:space="preserve">). </w:t>
      </w:r>
    </w:p>
    <w:tbl>
      <w:tblPr>
        <w:tblW w:w="9686" w:type="dxa"/>
        <w:tblLook w:val="04A0" w:firstRow="1" w:lastRow="0" w:firstColumn="1" w:lastColumn="0" w:noHBand="0" w:noVBand="1"/>
      </w:tblPr>
      <w:tblGrid>
        <w:gridCol w:w="4316"/>
        <w:gridCol w:w="2648"/>
        <w:gridCol w:w="2722"/>
      </w:tblGrid>
      <w:tr w:rsidR="007A38BE" w:rsidRPr="00D61F96" w:rsidTr="000B6F6C">
        <w:trPr>
          <w:trHeight w:val="493"/>
        </w:trPr>
        <w:tc>
          <w:tcPr>
            <w:tcW w:w="4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38BE" w:rsidRPr="00D61F96" w:rsidRDefault="007A38BE" w:rsidP="00BA589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 xml:space="preserve">Bile acid </w:t>
            </w:r>
          </w:p>
        </w:tc>
        <w:tc>
          <w:tcPr>
            <w:tcW w:w="26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Healthy control</w:t>
            </w:r>
          </w:p>
        </w:tc>
        <w:tc>
          <w:tcPr>
            <w:tcW w:w="2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61F96">
              <w:rPr>
                <w:rFonts w:ascii="Arial" w:hAnsi="Arial" w:cs="Arial"/>
                <w:b/>
                <w:bCs/>
                <w:color w:val="000000"/>
              </w:rPr>
              <w:t>PBC patient</w:t>
            </w:r>
          </w:p>
        </w:tc>
      </w:tr>
      <w:tr w:rsidR="007A38BE" w:rsidRPr="00D61F96" w:rsidTr="000B6F6C">
        <w:trPr>
          <w:trHeight w:val="610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Chenodeoxycholic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4.46 +/- 0.98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0.61 +/- 3.97</w:t>
            </w:r>
          </w:p>
        </w:tc>
      </w:tr>
      <w:tr w:rsidR="007A38BE" w:rsidRPr="00D61F96" w:rsidTr="000B6F6C">
        <w:trPr>
          <w:trHeight w:val="520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Cholic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.25 +/- 0.10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.74 +/- 1.47</w:t>
            </w:r>
          </w:p>
        </w:tc>
      </w:tr>
      <w:tr w:rsidR="007A38BE" w:rsidRPr="00D61F96" w:rsidTr="00BA5896">
        <w:trPr>
          <w:trHeight w:val="746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Deoxycholic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39 +/- 10.76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25.15 +/- 9.08</w:t>
            </w:r>
          </w:p>
        </w:tc>
      </w:tr>
      <w:tr w:rsidR="007A38BE" w:rsidRPr="00D61F96" w:rsidTr="00BA5896">
        <w:trPr>
          <w:trHeight w:val="558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Glycochen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5.04 +/- 3.12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7.28 +/- 7.44</w:t>
            </w:r>
          </w:p>
        </w:tc>
      </w:tr>
      <w:tr w:rsidR="007A38BE" w:rsidRPr="00D61F96" w:rsidTr="00BA5896">
        <w:trPr>
          <w:trHeight w:val="558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Glyco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2.88 +/- 0.83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08.54 +/- 94.48</w:t>
            </w:r>
          </w:p>
        </w:tc>
      </w:tr>
      <w:tr w:rsidR="007A38BE" w:rsidRPr="00D61F96" w:rsidTr="000B6F6C">
        <w:trPr>
          <w:trHeight w:val="547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Glyc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3.31 +/- 3.59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9.18 +/- 8.34</w:t>
            </w:r>
          </w:p>
        </w:tc>
      </w:tr>
      <w:tr w:rsidR="007A38BE" w:rsidRPr="00D61F96" w:rsidTr="00BA5896">
        <w:trPr>
          <w:trHeight w:val="558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Glycolitho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.91 +/- 0.29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2.16 +/- 1.71</w:t>
            </w:r>
          </w:p>
        </w:tc>
      </w:tr>
      <w:tr w:rsidR="007A38BE" w:rsidRPr="00D61F96" w:rsidTr="00BA5896">
        <w:trPr>
          <w:trHeight w:val="558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Glycours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.22 +/- 0.52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208.84 +/- 147.7</w:t>
            </w:r>
          </w:p>
        </w:tc>
      </w:tr>
      <w:tr w:rsidR="007A38BE" w:rsidRPr="00D61F96" w:rsidTr="00BA5896">
        <w:trPr>
          <w:trHeight w:val="558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chen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.9 +/- 0.21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9.99 +/- 10.54</w:t>
            </w:r>
          </w:p>
        </w:tc>
      </w:tr>
      <w:tr w:rsidR="007A38BE" w:rsidRPr="00D61F96" w:rsidTr="00BA5896">
        <w:trPr>
          <w:trHeight w:val="558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cholic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.25 +/- 0.07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22.2 +/- 19.22</w:t>
            </w:r>
          </w:p>
        </w:tc>
      </w:tr>
      <w:tr w:rsidR="007A38BE" w:rsidRPr="00D61F96" w:rsidTr="00BA5896">
        <w:trPr>
          <w:trHeight w:val="558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.8 +/- 0.27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3.41 +/- 1.76</w:t>
            </w:r>
          </w:p>
        </w:tc>
      </w:tr>
      <w:tr w:rsidR="007A38BE" w:rsidRPr="00D61F96" w:rsidTr="00BA5896">
        <w:trPr>
          <w:trHeight w:val="558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hy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.07 +/- 0.03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5.3 +/- 13.25</w:t>
            </w:r>
          </w:p>
        </w:tc>
      </w:tr>
      <w:tr w:rsidR="007A38BE" w:rsidRPr="00D61F96" w:rsidTr="00BA5896">
        <w:trPr>
          <w:trHeight w:val="558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lithocholic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.21 +/- 0.07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.27 +/- 0.16</w:t>
            </w:r>
          </w:p>
        </w:tc>
      </w:tr>
      <w:tr w:rsidR="007A38BE" w:rsidRPr="00D61F96" w:rsidTr="000B6F6C">
        <w:trPr>
          <w:trHeight w:val="457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Taurours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0.04 +/- 0.02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14.62 +/- 12.55</w:t>
            </w:r>
          </w:p>
        </w:tc>
      </w:tr>
      <w:tr w:rsidR="007A38BE" w:rsidRPr="00D61F96" w:rsidTr="000B6F6C">
        <w:trPr>
          <w:trHeight w:val="475"/>
        </w:trPr>
        <w:tc>
          <w:tcPr>
            <w:tcW w:w="4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Ursodeoxycholic</w:t>
            </w:r>
            <w:proofErr w:type="spellEnd"/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  <w:p w:rsidR="007A38BE" w:rsidRPr="00D61F96" w:rsidRDefault="007A38BE" w:rsidP="00BA58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 xml:space="preserve">1.51 +/- 0.294 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38BE" w:rsidRPr="00D61F96" w:rsidRDefault="007A38BE" w:rsidP="00BA5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F96">
              <w:rPr>
                <w:rFonts w:ascii="Arial" w:hAnsi="Arial" w:cs="Arial"/>
                <w:color w:val="000000"/>
                <w:sz w:val="20"/>
                <w:szCs w:val="20"/>
              </w:rPr>
              <w:t>59.48 +/- 38.48</w:t>
            </w:r>
          </w:p>
        </w:tc>
      </w:tr>
    </w:tbl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8BE"/>
    <w:rsid w:val="000B6F6C"/>
    <w:rsid w:val="00754B75"/>
    <w:rsid w:val="007A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CB0FF"/>
  <w15:chartTrackingRefBased/>
  <w15:docId w15:val="{D3775E58-28FB-4532-A938-306463B5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8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3</cp:revision>
  <dcterms:created xsi:type="dcterms:W3CDTF">2022-10-03T15:27:00Z</dcterms:created>
  <dcterms:modified xsi:type="dcterms:W3CDTF">2022-10-03T15:32:00Z</dcterms:modified>
</cp:coreProperties>
</file>